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0816E" w14:textId="77777777" w:rsidR="00FE38B4" w:rsidRPr="00FE38B4" w:rsidRDefault="00FE38B4" w:rsidP="00FE38B4">
      <w:r w:rsidRPr="00FE38B4">
        <w:t xml:space="preserve">Fig. </w:t>
      </w:r>
      <w:hyperlink w:anchor="MEP_L_dmmc1" w:history="1">
        <w:r w:rsidRPr="00FE38B4">
          <w:t>S1</w:t>
        </w:r>
      </w:hyperlink>
      <w:r w:rsidRPr="00FE38B4">
        <w:t xml:space="preserve"> | Comparison of cell types for sarcopenic and non-sarcopenic individuals for each time point.</w:t>
      </w:r>
    </w:p>
    <w:p w14:paraId="77D22815" w14:textId="77777777" w:rsidR="00FE38B4" w:rsidRPr="00FE38B4" w:rsidRDefault="00FE38B4" w:rsidP="00FE38B4">
      <w:r w:rsidRPr="00FE38B4">
        <w:t>a-c, Differences between cell type proportions were evaluated using the speckle R package. Significant differences (unadjusted p-values) were estimated using empirical Bayes moderated t-statistics (two sided) implemented in the speckle package (*p </w:t>
      </w:r>
      <w:r w:rsidRPr="00FE38B4">
        <w:rPr>
          <w:rFonts w:ascii="Arial" w:hAnsi="Arial" w:cs="Arial"/>
        </w:rPr>
        <w:t>▒</w:t>
      </w:r>
      <w:r w:rsidRPr="00FE38B4">
        <w:t>=</w:t>
      </w:r>
      <w:r w:rsidRPr="00FE38B4">
        <w:rPr>
          <w:rFonts w:ascii="Arial" w:hAnsi="Arial" w:cs="Arial"/>
        </w:rPr>
        <w:t>▒</w:t>
      </w:r>
      <w:r w:rsidRPr="00FE38B4">
        <w:t> 0.1, **p </w:t>
      </w:r>
      <w:r w:rsidRPr="00FE38B4">
        <w:rPr>
          <w:rFonts w:ascii="Arial" w:hAnsi="Arial" w:cs="Arial"/>
        </w:rPr>
        <w:t>▒</w:t>
      </w:r>
      <w:r w:rsidRPr="00FE38B4">
        <w:t>=</w:t>
      </w:r>
      <w:r w:rsidRPr="00FE38B4">
        <w:rPr>
          <w:rFonts w:ascii="Arial" w:hAnsi="Arial" w:cs="Arial"/>
        </w:rPr>
        <w:t>▒</w:t>
      </w:r>
      <w:r w:rsidRPr="00FE38B4">
        <w:t> 0.05, ****p </w:t>
      </w:r>
      <w:r w:rsidRPr="00FE38B4">
        <w:rPr>
          <w:rFonts w:ascii="Arial" w:hAnsi="Arial" w:cs="Arial"/>
        </w:rPr>
        <w:t>▒</w:t>
      </w:r>
      <w:r w:rsidRPr="00FE38B4">
        <w:t>=</w:t>
      </w:r>
      <w:r w:rsidRPr="00FE38B4">
        <w:rPr>
          <w:rFonts w:ascii="Arial" w:hAnsi="Arial" w:cs="Arial"/>
        </w:rPr>
        <w:t>▒</w:t>
      </w:r>
      <w:r w:rsidRPr="00FE38B4">
        <w:t> 0.001, *****p </w:t>
      </w:r>
      <w:r w:rsidRPr="00FE38B4">
        <w:rPr>
          <w:rFonts w:ascii="Arial" w:hAnsi="Arial" w:cs="Arial"/>
        </w:rPr>
        <w:t>▒</w:t>
      </w:r>
      <w:r w:rsidRPr="00FE38B4">
        <w:t>&lt;</w:t>
      </w:r>
      <w:r w:rsidRPr="00FE38B4">
        <w:rPr>
          <w:rFonts w:ascii="Arial" w:hAnsi="Arial" w:cs="Arial"/>
        </w:rPr>
        <w:t>▒</w:t>
      </w:r>
      <w:r w:rsidRPr="00FE38B4">
        <w:t> 0.0001).</w:t>
      </w:r>
    </w:p>
    <w:p w14:paraId="5458A6A3" w14:textId="77777777" w:rsidR="00FE38B4" w:rsidRPr="00FE38B4" w:rsidRDefault="00FE38B4" w:rsidP="00FE38B4">
      <w:r w:rsidRPr="00FE38B4">
        <w:t xml:space="preserve">Fig. </w:t>
      </w:r>
      <w:hyperlink w:anchor="MEP_L_dmmc1" w:history="1">
        <w:r w:rsidRPr="00FE38B4">
          <w:t>S2</w:t>
        </w:r>
      </w:hyperlink>
      <w:r w:rsidRPr="00FE38B4">
        <w:t xml:space="preserve"> | Comparison of cell types for SAT low and SAT high groups for each time point. </w:t>
      </w:r>
    </w:p>
    <w:p w14:paraId="67FDA28A" w14:textId="77777777" w:rsidR="00FE38B4" w:rsidRPr="00FE38B4" w:rsidRDefault="00FE38B4" w:rsidP="00FE38B4">
      <w:r w:rsidRPr="00FE38B4">
        <w:t>a-c, Differences between cell type proportions were evaluated using the speckle R package. Significant differences (unadjusted p-values) were estimated using empirical Bayes moderated t-statistics (two sided) implemented in the speckle package (*p </w:t>
      </w:r>
      <w:r w:rsidRPr="00FE38B4">
        <w:rPr>
          <w:rFonts w:ascii="Arial" w:hAnsi="Arial" w:cs="Arial"/>
        </w:rPr>
        <w:t>▒</w:t>
      </w:r>
      <w:r w:rsidRPr="00FE38B4">
        <w:t>=</w:t>
      </w:r>
      <w:r w:rsidRPr="00FE38B4">
        <w:rPr>
          <w:rFonts w:ascii="Arial" w:hAnsi="Arial" w:cs="Arial"/>
        </w:rPr>
        <w:t>▒</w:t>
      </w:r>
      <w:r w:rsidRPr="00FE38B4">
        <w:t> 0.1, **p </w:t>
      </w:r>
      <w:r w:rsidRPr="00FE38B4">
        <w:rPr>
          <w:rFonts w:ascii="Arial" w:hAnsi="Arial" w:cs="Arial"/>
        </w:rPr>
        <w:t>▒</w:t>
      </w:r>
      <w:r w:rsidRPr="00FE38B4">
        <w:t>=</w:t>
      </w:r>
      <w:r w:rsidRPr="00FE38B4">
        <w:rPr>
          <w:rFonts w:ascii="Arial" w:hAnsi="Arial" w:cs="Arial"/>
        </w:rPr>
        <w:t>▒</w:t>
      </w:r>
      <w:r w:rsidRPr="00FE38B4">
        <w:t> 0.05, ****p </w:t>
      </w:r>
      <w:r w:rsidRPr="00FE38B4">
        <w:rPr>
          <w:rFonts w:ascii="Arial" w:hAnsi="Arial" w:cs="Arial"/>
        </w:rPr>
        <w:t>▒</w:t>
      </w:r>
      <w:r w:rsidRPr="00FE38B4">
        <w:t>=</w:t>
      </w:r>
      <w:r w:rsidRPr="00FE38B4">
        <w:rPr>
          <w:rFonts w:ascii="Arial" w:hAnsi="Arial" w:cs="Arial"/>
        </w:rPr>
        <w:t>▒</w:t>
      </w:r>
      <w:r w:rsidRPr="00FE38B4">
        <w:t> 0.001, *****p </w:t>
      </w:r>
      <w:r w:rsidRPr="00FE38B4">
        <w:rPr>
          <w:rFonts w:ascii="Arial" w:hAnsi="Arial" w:cs="Arial"/>
        </w:rPr>
        <w:t>▒</w:t>
      </w:r>
      <w:r w:rsidRPr="00FE38B4">
        <w:t>&lt;</w:t>
      </w:r>
      <w:r w:rsidRPr="00FE38B4">
        <w:rPr>
          <w:rFonts w:ascii="Arial" w:hAnsi="Arial" w:cs="Arial"/>
        </w:rPr>
        <w:t>▒</w:t>
      </w:r>
      <w:r w:rsidRPr="00FE38B4">
        <w:t> 0.0001).</w:t>
      </w:r>
    </w:p>
    <w:p w14:paraId="0851747C" w14:textId="77777777" w:rsidR="00FE38B4" w:rsidRPr="00FE38B4" w:rsidRDefault="00FE38B4" w:rsidP="00FE38B4">
      <w:r w:rsidRPr="00FE38B4">
        <w:t xml:space="preserve">Fig. </w:t>
      </w:r>
      <w:hyperlink w:anchor="MEP_L_dmmc1" w:history="1">
        <w:r w:rsidRPr="00FE38B4">
          <w:t>S3</w:t>
        </w:r>
      </w:hyperlink>
      <w:r w:rsidRPr="00FE38B4">
        <w:t xml:space="preserve"> | Differences in T-cell subtype clonality.</w:t>
      </w:r>
    </w:p>
    <w:p w14:paraId="37EE5F30" w14:textId="77777777" w:rsidR="00FE38B4" w:rsidRPr="00FE38B4" w:rsidRDefault="00FE38B4" w:rsidP="00FE38B4">
      <w:r w:rsidRPr="00FE38B4">
        <w:t xml:space="preserve">a, Comparison between individuals with and without sarcopenia are depicted. Difference in between SAT high and low groups are shown in b, Two-sided Wilcoxon rank sum tests were performed to calculate p-values between the groups at each time point, respectively </w:t>
      </w:r>
    </w:p>
    <w:p w14:paraId="4EC6795F" w14:textId="77777777" w:rsidR="00FE38B4" w:rsidRPr="00FE38B4" w:rsidRDefault="00FE38B4" w:rsidP="00FE38B4">
      <w:r w:rsidRPr="00FE38B4">
        <w:t xml:space="preserve">Fig. </w:t>
      </w:r>
      <w:hyperlink w:anchor="MEP_L_dmmc1" w:history="1">
        <w:r w:rsidRPr="00FE38B4">
          <w:t>S4</w:t>
        </w:r>
      </w:hyperlink>
      <w:r w:rsidRPr="00FE38B4">
        <w:rPr>
          <w:rFonts w:ascii="Arial" w:hAnsi="Arial" w:cs="Arial"/>
        </w:rPr>
        <w:t>▒</w:t>
      </w:r>
      <w:r w:rsidRPr="00FE38B4">
        <w:t>|</w:t>
      </w:r>
      <w:r w:rsidRPr="00FE38B4">
        <w:rPr>
          <w:rFonts w:ascii="Arial" w:hAnsi="Arial" w:cs="Arial"/>
        </w:rPr>
        <w:t>▒</w:t>
      </w:r>
      <w:r w:rsidRPr="00FE38B4">
        <w:t xml:space="preserve">DGEA comparing cells from sarcopenic with non-sarcopenic individuals. </w:t>
      </w:r>
    </w:p>
    <w:p w14:paraId="2F2B0F8C" w14:textId="77777777" w:rsidR="00FE38B4" w:rsidRPr="00FE38B4" w:rsidRDefault="00FE38B4" w:rsidP="00FE38B4">
      <w:r w:rsidRPr="00FE38B4">
        <w:t>a, Bar plots show custom gene modules with DE genes (adjusted p-value</w:t>
      </w:r>
      <w:r w:rsidRPr="00FE38B4">
        <w:rPr>
          <w:rFonts w:ascii="Arial" w:hAnsi="Arial" w:cs="Arial"/>
        </w:rPr>
        <w:t>▒</w:t>
      </w:r>
      <w:r w:rsidRPr="00FE38B4">
        <w:t>&lt;</w:t>
      </w:r>
      <w:r w:rsidRPr="00FE38B4">
        <w:rPr>
          <w:rFonts w:ascii="Arial" w:hAnsi="Arial" w:cs="Arial"/>
        </w:rPr>
        <w:t>▒</w:t>
      </w:r>
      <w:r w:rsidRPr="00FE38B4">
        <w:t>0.05) that functionally characterize T-cells.</w:t>
      </w:r>
    </w:p>
    <w:p w14:paraId="22004621" w14:textId="77777777" w:rsidR="00FE38B4" w:rsidRPr="00FE38B4" w:rsidRDefault="00FE38B4" w:rsidP="00FE38B4">
      <w:r w:rsidRPr="00FE38B4">
        <w:t xml:space="preserve">Fig. </w:t>
      </w:r>
      <w:hyperlink w:anchor="MEP_L_dmmc1" w:history="1">
        <w:r w:rsidRPr="00FE38B4">
          <w:t>S5</w:t>
        </w:r>
      </w:hyperlink>
      <w:r w:rsidRPr="00FE38B4">
        <w:t xml:space="preserve"> | Comparison between patients with SAT low and SAT high.</w:t>
      </w:r>
    </w:p>
    <w:p w14:paraId="562CE59F" w14:textId="7F8F1269" w:rsidR="00936E9E" w:rsidRPr="00FE38B4" w:rsidRDefault="00FE38B4" w:rsidP="00FE38B4">
      <w:r w:rsidRPr="00FE38B4">
        <w:t>a-c, Differential gene expression analysis for T-</w:t>
      </w:r>
      <w:bookmarkStart w:id="0" w:name="_GoBack"/>
      <w:bookmarkEnd w:id="0"/>
      <w:r w:rsidRPr="00FE38B4">
        <w:t>cell subtypes and time points comparing SAT low with SAT high patients. Shown are the highest ranked (sorted by log2FC) protein-coding DE genes. A positive log2 fold change indicates upregulation in SAT low patients. d, Enrichment analysis for DE genes from all time points for T-cell subtypes. The dot plot depicts enriched T cell signatures (adjusted p-value </w:t>
      </w:r>
      <w:r w:rsidRPr="00FE38B4">
        <w:rPr>
          <w:rFonts w:ascii="Arial" w:hAnsi="Arial" w:cs="Arial"/>
        </w:rPr>
        <w:t>▒</w:t>
      </w:r>
      <w:r w:rsidRPr="00FE38B4">
        <w:t>&lt;</w:t>
      </w:r>
      <w:r w:rsidRPr="00FE38B4">
        <w:rPr>
          <w:rFonts w:ascii="Arial" w:hAnsi="Arial" w:cs="Arial"/>
        </w:rPr>
        <w:t>▒</w:t>
      </w:r>
      <w:r w:rsidRPr="00FE38B4">
        <w:t> 0.05). The color indicates the pathway direction, which is the number of DE genes with a log fold change of &gt;0 minus the number of DE genes with a log fold change of &lt;0 divided by the square root of the number of pathway-associated genes.</w:t>
      </w:r>
    </w:p>
    <w:sectPr w:rsidR="00936E9E" w:rsidRPr="00FE3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175"/>
    <w:rsid w:val="00302691"/>
    <w:rsid w:val="00711175"/>
    <w:rsid w:val="00936E9E"/>
    <w:rsid w:val="00FE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22DC7-2FFD-486C-A65F-A90E24382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mep">
    <w:name w:val="Legend_mep"/>
    <w:basedOn w:val="Normal"/>
    <w:qFormat/>
    <w:rsid w:val="00FE38B4"/>
    <w:pPr>
      <w:spacing w:after="0" w:line="279" w:lineRule="auto"/>
    </w:pPr>
    <w:rPr>
      <w:rFonts w:ascii="Times New Roman" w:hAnsi="Times New Roman" w:cs="Times New Roman"/>
      <w:color w:val="FF00FC"/>
      <w:sz w:val="20"/>
      <w:szCs w:val="24"/>
    </w:rPr>
  </w:style>
  <w:style w:type="character" w:customStyle="1" w:styleId="CrossRefmep">
    <w:name w:val="Cross_Ref_mep"/>
    <w:rsid w:val="00FE38B4"/>
    <w:rPr>
      <w:color w:val="FF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Bajaj</dc:creator>
  <cp:keywords/>
  <dc:description/>
  <cp:lastModifiedBy>Sumati Bajaj</cp:lastModifiedBy>
  <cp:revision>2</cp:revision>
  <dcterms:created xsi:type="dcterms:W3CDTF">2026-01-22T11:57:00Z</dcterms:created>
  <dcterms:modified xsi:type="dcterms:W3CDTF">2026-01-22T11:57:00Z</dcterms:modified>
</cp:coreProperties>
</file>